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1B9" w:rsidRPr="00332886" w:rsidRDefault="005323EC" w:rsidP="00B671B9">
      <w:pPr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bookmarkStart w:id="0" w:name="_GoBack"/>
      <w:bookmarkEnd w:id="0"/>
      <w:r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="00B671B9" w:rsidRPr="00332886">
        <w:rPr>
          <w:rFonts w:asciiTheme="minorHAnsi" w:hAnsiTheme="minorHAnsi" w:cstheme="minorHAnsi"/>
          <w:b/>
          <w:bCs/>
          <w:sz w:val="24"/>
          <w:szCs w:val="24"/>
        </w:rPr>
        <w:t>: ARIA MRI Sever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671B9" w:rsidRPr="00D44BED" w:rsidTr="005F6CA0">
        <w:tc>
          <w:tcPr>
            <w:tcW w:w="2337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RIA Type</w:t>
            </w:r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adiographic Severity</w:t>
            </w:r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B671B9" w:rsidRPr="00D44BED" w:rsidTr="005F6CA0">
        <w:tc>
          <w:tcPr>
            <w:tcW w:w="2337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2338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2338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vere</w:t>
            </w:r>
          </w:p>
        </w:tc>
      </w:tr>
      <w:tr w:rsidR="00B671B9" w:rsidRPr="00D44BED" w:rsidTr="005F6CA0">
        <w:tc>
          <w:tcPr>
            <w:tcW w:w="2337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ARIA-E</w:t>
            </w:r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Sulc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al</w:t>
            </w:r>
            <w:proofErr w:type="spellEnd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, cortical or subcortical FLAIR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hyperintensity</w:t>
            </w:r>
            <w:proofErr w:type="spellEnd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 in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 location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and </w:t>
            </w: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&lt; 5 cm in size</w:t>
            </w:r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FLAIR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hyperintensity</w:t>
            </w:r>
            <w:proofErr w:type="spellEnd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 between 5 to 10 cm, OR</w:t>
            </w:r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more than 1 location of involvement, each measuring &lt; 10 cm</w:t>
            </w:r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FLAIR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hyperintensity</w:t>
            </w:r>
            <w:proofErr w:type="spellEnd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 &gt; 10 cm in size, often with significant subcortical white matter and/or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sulcal</w:t>
            </w:r>
            <w:proofErr w:type="spellEnd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 involvement</w:t>
            </w:r>
          </w:p>
        </w:tc>
      </w:tr>
      <w:tr w:rsidR="00B671B9" w:rsidRPr="00D44BED" w:rsidTr="005F6CA0">
        <w:tc>
          <w:tcPr>
            <w:tcW w:w="2337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ARIA-H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microhemorrhage</w:t>
            </w:r>
            <w:proofErr w:type="spellEnd"/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Less than  4 new cerebral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microhemorrhages</w:t>
            </w:r>
            <w:proofErr w:type="spellEnd"/>
          </w:p>
        </w:tc>
        <w:tc>
          <w:tcPr>
            <w:tcW w:w="2338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Between 5 to 9 new cerebral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microhemorrhages</w:t>
            </w:r>
            <w:proofErr w:type="spellEnd"/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</w:t>
            </w: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 or more new cerebral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microhemorrhages</w:t>
            </w:r>
            <w:proofErr w:type="spellEnd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B671B9" w:rsidRPr="00D44BED" w:rsidTr="005F6CA0">
        <w:tc>
          <w:tcPr>
            <w:tcW w:w="2337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ARIA-H superficial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siderosis</w:t>
            </w:r>
            <w:proofErr w:type="spellEnd"/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 focal area of superficial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siderosis</w:t>
            </w:r>
            <w:proofErr w:type="spellEnd"/>
          </w:p>
        </w:tc>
        <w:tc>
          <w:tcPr>
            <w:tcW w:w="2338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 focal areas of superficial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siderosis</w:t>
            </w:r>
            <w:proofErr w:type="spellEnd"/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More than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332886">
              <w:rPr>
                <w:rFonts w:asciiTheme="minorHAnsi" w:hAnsiTheme="minorHAnsi" w:cstheme="minorHAnsi"/>
                <w:sz w:val="24"/>
                <w:szCs w:val="24"/>
              </w:rPr>
              <w:t xml:space="preserve"> focal areas of superficial </w:t>
            </w:r>
            <w:proofErr w:type="spellStart"/>
            <w:r w:rsidRPr="00332886">
              <w:rPr>
                <w:rFonts w:asciiTheme="minorHAnsi" w:hAnsiTheme="minorHAnsi" w:cstheme="minorHAnsi"/>
                <w:sz w:val="24"/>
                <w:szCs w:val="24"/>
              </w:rPr>
              <w:t>siderosis</w:t>
            </w:r>
            <w:proofErr w:type="spellEnd"/>
          </w:p>
          <w:p w:rsidR="00B671B9" w:rsidRPr="00332886" w:rsidRDefault="00B671B9" w:rsidP="005F6CA0">
            <w:pPr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</w:tbl>
    <w:p w:rsidR="00B671B9" w:rsidRPr="00332886" w:rsidRDefault="00B671B9" w:rsidP="00B671B9">
      <w:pPr>
        <w:pBdr>
          <w:bottom w:val="single" w:sz="18" w:space="15" w:color="000000"/>
        </w:pBdr>
        <w:jc w:val="both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:rsidR="001E6BF8" w:rsidRDefault="005323EC"/>
    <w:sectPr w:rsidR="001E6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wNTa2NDM3NjAyMDJU0lEKTi0uzszPAykwrAUAtp2wbSwAAAA="/>
  </w:docVars>
  <w:rsids>
    <w:rsidRoot w:val="006A037F"/>
    <w:rsid w:val="005323EC"/>
    <w:rsid w:val="006A037F"/>
    <w:rsid w:val="00984452"/>
    <w:rsid w:val="00A31B46"/>
    <w:rsid w:val="00B6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6F52F"/>
  <w15:chartTrackingRefBased/>
  <w15:docId w15:val="{D067644D-7E04-450D-A879-F840F3D38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1B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1B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5</Characters>
  <Application>Microsoft Office Word</Application>
  <DocSecurity>0</DocSecurity>
  <Lines>61</Lines>
  <Paragraphs>22</Paragraphs>
  <ScaleCrop>false</ScaleCrop>
  <Company>UAB Medicine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udeh, Houman</dc:creator>
  <cp:keywords/>
  <dc:description/>
  <cp:lastModifiedBy>Sotoudeh, Houman</cp:lastModifiedBy>
  <cp:revision>3</cp:revision>
  <dcterms:created xsi:type="dcterms:W3CDTF">2023-06-12T14:23:00Z</dcterms:created>
  <dcterms:modified xsi:type="dcterms:W3CDTF">2023-09-30T14:01:00Z</dcterms:modified>
</cp:coreProperties>
</file>